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8AB4B" w14:textId="18719A0F" w:rsidR="00B91229" w:rsidRPr="007939F8" w:rsidRDefault="00766451" w:rsidP="00B91229">
      <w:pPr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186391075"/>
      <w:r w:rsidRPr="007939F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0E4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T</w:t>
      </w:r>
      <w:r w:rsidR="007939F8" w:rsidRPr="007939F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ble S</w:t>
      </w:r>
      <w:r w:rsidRPr="007939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39F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:</w:t>
      </w:r>
      <w:r w:rsidRPr="007939F8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B91229" w:rsidRPr="007939F8">
        <w:rPr>
          <w:rFonts w:ascii="Times New Roman" w:hAnsi="Times New Roman" w:cs="Times New Roman"/>
          <w:sz w:val="24"/>
          <w:szCs w:val="24"/>
        </w:rPr>
        <w:t>Search strings utilised for the database search</w:t>
      </w:r>
      <w:r w:rsidRPr="007939F8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4-5"/>
        <w:tblW w:w="5000" w:type="pct"/>
        <w:tblBorders>
          <w:top w:val="single" w:sz="4" w:space="0" w:color="5AA2AE" w:themeColor="accent5"/>
          <w:left w:val="single" w:sz="4" w:space="0" w:color="5AA2AE" w:themeColor="accent5"/>
          <w:bottom w:val="single" w:sz="4" w:space="0" w:color="5AA2AE" w:themeColor="accent5"/>
          <w:right w:val="single" w:sz="4" w:space="0" w:color="5AA2AE" w:themeColor="accent5"/>
          <w:insideH w:val="single" w:sz="4" w:space="0" w:color="5AA2AE" w:themeColor="accent5"/>
          <w:insideV w:val="single" w:sz="4" w:space="0" w:color="5AA2AE" w:themeColor="accent5"/>
        </w:tblBorders>
        <w:tblLook w:val="04A0" w:firstRow="1" w:lastRow="0" w:firstColumn="1" w:lastColumn="0" w:noHBand="0" w:noVBand="1"/>
      </w:tblPr>
      <w:tblGrid>
        <w:gridCol w:w="1727"/>
        <w:gridCol w:w="13661"/>
      </w:tblGrid>
      <w:tr w:rsidR="007939F8" w:rsidRPr="007939F8" w14:paraId="47D06773" w14:textId="2352BBDE" w:rsidTr="00793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hideMark/>
          </w:tcPr>
          <w:p w14:paraId="31B02201" w14:textId="77777777" w:rsidR="007939F8" w:rsidRPr="007939F8" w:rsidRDefault="007939F8" w:rsidP="007939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4439" w:type="pct"/>
            <w:hideMark/>
          </w:tcPr>
          <w:p w14:paraId="4D155E53" w14:textId="77777777" w:rsidR="007939F8" w:rsidRPr="007939F8" w:rsidRDefault="007939F8" w:rsidP="007939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</w:tr>
      <w:tr w:rsidR="007939F8" w:rsidRPr="007939F8" w14:paraId="79AF06FF" w14:textId="260540DB" w:rsidTr="0079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hideMark/>
          </w:tcPr>
          <w:p w14:paraId="211D83B1" w14:textId="77777777" w:rsidR="007939F8" w:rsidRPr="007939F8" w:rsidRDefault="007939F8" w:rsidP="007939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439" w:type="pct"/>
          </w:tcPr>
          <w:p w14:paraId="531C2472" w14:textId="66FBD4E8" w:rsidR="007939F8" w:rsidRPr="007939F8" w:rsidRDefault="007939F8" w:rsidP="007939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 xml:space="preserve">(("Gastric Cancer"[Title/Abstract] OR "Stomach Cancer"[Title/Abstract] OR "Cardia Cancer"[Title/Abstract] OR "Gastric Neoplasm"[Title/Abstract] OR "Gastric Stomach </w:t>
            </w:r>
            <w:proofErr w:type="spellStart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"[Title/Abstract] OR "</w:t>
            </w:r>
            <w:proofErr w:type="spellStart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 xml:space="preserve">"[Title/Abstract] OR "Gastric Carcinoma"[Title/Abstract] OR "Stomach Carcinoma"[Title/Abstract] OR "Cardia Carcinoma"[Title/Abstract] OR "Cardia </w:t>
            </w:r>
            <w:proofErr w:type="spellStart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"[Title/Abstract]) AND ("fibrinogen"[Title/Abstract] OR "plasma fibrinogen"[Title/Abstract])) AND "prognosis"[Title/Abstract]</w:t>
            </w:r>
          </w:p>
        </w:tc>
      </w:tr>
      <w:tr w:rsidR="007939F8" w:rsidRPr="007939F8" w14:paraId="509DBE02" w14:textId="37FF4D12" w:rsidTr="0079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hideMark/>
          </w:tcPr>
          <w:p w14:paraId="4AAC5FD2" w14:textId="77777777" w:rsidR="007939F8" w:rsidRPr="007939F8" w:rsidRDefault="007939F8" w:rsidP="007939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439" w:type="pct"/>
          </w:tcPr>
          <w:p w14:paraId="51E4C671" w14:textId="47FAE1F9" w:rsidR="007939F8" w:rsidRPr="007939F8" w:rsidRDefault="007939F8" w:rsidP="007939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  <w:proofErr w:type="gramEnd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 xml:space="preserve"> cancer'/exp OR 'stomach cancer' OR 'cardia cancer' OR 'gastric neoplasm' OR 'gastric carcinoma' OR 'stomach carcinoma' OR 'cardia carcinoma' OR 'cardia </w:t>
            </w:r>
            <w:proofErr w:type="spellStart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' AND ('fibrinogen'/exp OR 'plasma fibrinogen') AND 'prognosis'/exp</w:t>
            </w:r>
          </w:p>
        </w:tc>
      </w:tr>
      <w:tr w:rsidR="007939F8" w:rsidRPr="007939F8" w14:paraId="62988A31" w14:textId="22BC2419" w:rsidTr="0079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hideMark/>
          </w:tcPr>
          <w:p w14:paraId="4E8F2E37" w14:textId="77777777" w:rsidR="007939F8" w:rsidRPr="007939F8" w:rsidRDefault="007939F8" w:rsidP="007939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439" w:type="pct"/>
          </w:tcPr>
          <w:p w14:paraId="09DC46E6" w14:textId="1B1C3600" w:rsidR="007939F8" w:rsidRPr="007939F8" w:rsidRDefault="007939F8" w:rsidP="007939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 xml:space="preserve">TS = (("Gastric Cancer" OR "Stomach Cancer" OR "Cardia Cancer" OR "Gastric Neoplasm" OR "Gastric Carcinoma" OR "Stomach Carcinoma" OR "Cardia Carcinoma" OR "Cardia </w:t>
            </w:r>
            <w:proofErr w:type="spellStart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") AND ("fibrinogen" OR "plasma fibrinogen") AND "prognosis")</w:t>
            </w:r>
          </w:p>
        </w:tc>
      </w:tr>
      <w:tr w:rsidR="007939F8" w:rsidRPr="007939F8" w14:paraId="54BB8F18" w14:textId="69C40893" w:rsidTr="0079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hideMark/>
          </w:tcPr>
          <w:p w14:paraId="10FA7330" w14:textId="77777777" w:rsidR="007939F8" w:rsidRPr="007939F8" w:rsidRDefault="007939F8" w:rsidP="007939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4439" w:type="pct"/>
          </w:tcPr>
          <w:p w14:paraId="416181C1" w14:textId="3AC09308" w:rsidR="007939F8" w:rsidRPr="007939F8" w:rsidRDefault="007939F8" w:rsidP="007939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9F8">
              <w:rPr>
                <w:rFonts w:ascii="Times New Roman" w:hAnsi="Times New Roman" w:cs="Times New Roman"/>
                <w:sz w:val="24"/>
                <w:szCs w:val="24"/>
              </w:rPr>
              <w:t>("Gastric Cancer" OR "Stomach Cancer" OR "Gastric Neoplasm" OR "Gastric Carcinoma") AND ("fibrinogen" OR "plasma fibrinogen") AND "prognosis"</w:t>
            </w:r>
          </w:p>
        </w:tc>
      </w:tr>
      <w:bookmarkEnd w:id="0"/>
    </w:tbl>
    <w:p w14:paraId="5DAC1A38" w14:textId="77777777" w:rsidR="0097278E" w:rsidRDefault="0097278E">
      <w:pPr>
        <w:spacing w:after="156"/>
        <w:rPr>
          <w:rFonts w:hint="eastAsia"/>
          <w:lang w:eastAsia="zh-CN"/>
        </w:rPr>
      </w:pPr>
    </w:p>
    <w:sectPr w:rsidR="0097278E" w:rsidSect="00B912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229"/>
    <w:rsid w:val="002F2864"/>
    <w:rsid w:val="0033481D"/>
    <w:rsid w:val="00580CB3"/>
    <w:rsid w:val="006A65BF"/>
    <w:rsid w:val="00713596"/>
    <w:rsid w:val="00753012"/>
    <w:rsid w:val="00766451"/>
    <w:rsid w:val="007939F8"/>
    <w:rsid w:val="0097278E"/>
    <w:rsid w:val="009C6786"/>
    <w:rsid w:val="00A51D79"/>
    <w:rsid w:val="00B91229"/>
    <w:rsid w:val="00C64D14"/>
    <w:rsid w:val="00D60E4E"/>
    <w:rsid w:val="00D711E7"/>
    <w:rsid w:val="00E25BD0"/>
    <w:rsid w:val="00EC7366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D14B1"/>
  <w15:chartTrackingRefBased/>
  <w15:docId w15:val="{CBFA8D47-62D0-4786-87D1-BA415CC5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229"/>
    <w:pPr>
      <w:spacing w:after="160" w:line="259" w:lineRule="auto"/>
    </w:pPr>
    <w:rPr>
      <w:szCs w:val="28"/>
      <w:lang w:val="en-IN" w:eastAsia="en-US" w:bidi="th-TH"/>
    </w:rPr>
  </w:style>
  <w:style w:type="paragraph" w:styleId="1">
    <w:name w:val="heading 1"/>
    <w:basedOn w:val="a"/>
    <w:next w:val="a"/>
    <w:link w:val="10"/>
    <w:uiPriority w:val="9"/>
    <w:qFormat/>
    <w:rsid w:val="00B912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74C80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2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229"/>
    <w:pPr>
      <w:keepNext/>
      <w:keepLines/>
      <w:spacing w:before="80" w:after="40"/>
      <w:outlineLvl w:val="3"/>
    </w:pPr>
    <w:rPr>
      <w:rFonts w:cstheme="majorBidi"/>
      <w:color w:val="374C80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229"/>
    <w:pPr>
      <w:keepNext/>
      <w:keepLines/>
      <w:spacing w:before="80" w:after="40"/>
      <w:outlineLvl w:val="4"/>
    </w:pPr>
    <w:rPr>
      <w:rFonts w:cstheme="majorBidi"/>
      <w:color w:val="374C80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229"/>
    <w:pPr>
      <w:keepNext/>
      <w:keepLines/>
      <w:spacing w:before="40"/>
      <w:outlineLvl w:val="5"/>
    </w:pPr>
    <w:rPr>
      <w:rFonts w:cstheme="majorBidi"/>
      <w:b/>
      <w:bCs/>
      <w:color w:val="374C80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2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2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2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229"/>
    <w:rPr>
      <w:rFonts w:asciiTheme="majorHAnsi" w:eastAsiaTheme="majorEastAsia" w:hAnsiTheme="majorHAnsi" w:cstheme="majorBidi"/>
      <w:color w:val="374C80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1229"/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229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1229"/>
    <w:rPr>
      <w:rFonts w:cstheme="majorBidi"/>
      <w:color w:val="374C80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1229"/>
    <w:rPr>
      <w:rFonts w:cstheme="majorBidi"/>
      <w:color w:val="374C80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1229"/>
    <w:rPr>
      <w:rFonts w:cstheme="majorBidi"/>
      <w:b/>
      <w:bCs/>
      <w:color w:val="374C80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12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2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12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12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1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2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标题 字符"/>
    <w:basedOn w:val="a0"/>
    <w:link w:val="a5"/>
    <w:uiPriority w:val="11"/>
    <w:rsid w:val="00B912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2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2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229"/>
    <w:rPr>
      <w:i/>
      <w:iCs/>
      <w:color w:val="374C80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229"/>
    <w:pPr>
      <w:pBdr>
        <w:top w:val="single" w:sz="4" w:space="10" w:color="374C80" w:themeColor="accent1" w:themeShade="BF"/>
        <w:bottom w:val="single" w:sz="4" w:space="10" w:color="374C80" w:themeColor="accent1" w:themeShade="BF"/>
      </w:pBdr>
      <w:spacing w:before="360" w:after="360"/>
      <w:ind w:left="864" w:right="864"/>
      <w:jc w:val="center"/>
    </w:pPr>
    <w:rPr>
      <w:i/>
      <w:iCs/>
      <w:color w:val="374C80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229"/>
    <w:rPr>
      <w:i/>
      <w:iCs/>
      <w:color w:val="374C80" w:themeColor="accent1" w:themeShade="BF"/>
    </w:rPr>
  </w:style>
  <w:style w:type="character" w:styleId="ad">
    <w:name w:val="Intense Reference"/>
    <w:basedOn w:val="a0"/>
    <w:uiPriority w:val="32"/>
    <w:qFormat/>
    <w:rsid w:val="00B91229"/>
    <w:rPr>
      <w:b/>
      <w:bCs/>
      <w:smallCaps/>
      <w:color w:val="374C80" w:themeColor="accent1" w:themeShade="BF"/>
      <w:spacing w:val="5"/>
    </w:rPr>
  </w:style>
  <w:style w:type="table" w:styleId="4-5">
    <w:name w:val="Grid Table 4 Accent 5"/>
    <w:basedOn w:val="a1"/>
    <w:uiPriority w:val="49"/>
    <w:rsid w:val="00B91229"/>
    <w:pPr>
      <w:spacing w:line="240" w:lineRule="auto"/>
    </w:pPr>
    <w:rPr>
      <w:szCs w:val="28"/>
      <w:lang w:val="en-IN" w:eastAsia="en-US" w:bidi="th-TH"/>
    </w:rPr>
    <w:tblPr>
      <w:tblStyleRowBandSize w:val="1"/>
      <w:tblStyleColBandSize w:val="1"/>
      <w:tblBorders>
        <w:top w:val="single" w:sz="4" w:space="0" w:color="9BC7CE" w:themeColor="accent5" w:themeTint="99"/>
        <w:left w:val="single" w:sz="4" w:space="0" w:color="9BC7CE" w:themeColor="accent5" w:themeTint="99"/>
        <w:bottom w:val="single" w:sz="4" w:space="0" w:color="9BC7CE" w:themeColor="accent5" w:themeTint="99"/>
        <w:right w:val="single" w:sz="4" w:space="0" w:color="9BC7CE" w:themeColor="accent5" w:themeTint="99"/>
        <w:insideH w:val="single" w:sz="4" w:space="0" w:color="9BC7CE" w:themeColor="accent5" w:themeTint="99"/>
        <w:insideV w:val="single" w:sz="4" w:space="0" w:color="9BC7CE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AA2AE" w:themeColor="accent5"/>
          <w:left w:val="single" w:sz="4" w:space="0" w:color="5AA2AE" w:themeColor="accent5"/>
          <w:bottom w:val="single" w:sz="4" w:space="0" w:color="5AA2AE" w:themeColor="accent5"/>
          <w:right w:val="single" w:sz="4" w:space="0" w:color="5AA2AE" w:themeColor="accent5"/>
          <w:insideH w:val="nil"/>
          <w:insideV w:val="nil"/>
        </w:tcBorders>
        <w:shd w:val="clear" w:color="auto" w:fill="5AA2AE" w:themeFill="accent5"/>
      </w:tcPr>
    </w:tblStylePr>
    <w:tblStylePr w:type="lastRow">
      <w:rPr>
        <w:b/>
        <w:bCs/>
      </w:rPr>
      <w:tblPr/>
      <w:tcPr>
        <w:tcBorders>
          <w:top w:val="double" w:sz="4" w:space="0" w:color="5AA2A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 w:themeFill="accent5" w:themeFillTint="33"/>
      </w:tcPr>
    </w:tblStylePr>
    <w:tblStylePr w:type="band1Horz">
      <w:tblPr/>
      <w:tcPr>
        <w:shd w:val="clear" w:color="auto" w:fill="DDECEE" w:themeFill="accent5" w:themeFillTint="33"/>
      </w:tcPr>
    </w:tblStylePr>
  </w:style>
  <w:style w:type="character" w:styleId="ae">
    <w:name w:val="Strong"/>
    <w:basedOn w:val="a0"/>
    <w:uiPriority w:val="22"/>
    <w:qFormat/>
    <w:rsid w:val="00766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蓝色暖调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3</Words>
  <Characters>1064</Characters>
  <DocSecurity>0</DocSecurity>
  <Lines>28</Lines>
  <Paragraphs>20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4-12-29T10:36:00Z</dcterms:created>
  <dcterms:modified xsi:type="dcterms:W3CDTF">2025-10-05T13:39:00Z</dcterms:modified>
</cp:coreProperties>
</file>